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6DC" w:rsidRDefault="00A2338A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2D8D326" wp14:editId="132928AE">
                <wp:simplePos x="0" y="0"/>
                <wp:positionH relativeFrom="margin">
                  <wp:posOffset>1655445</wp:posOffset>
                </wp:positionH>
                <wp:positionV relativeFrom="margin">
                  <wp:posOffset>-598170</wp:posOffset>
                </wp:positionV>
                <wp:extent cx="2304415" cy="1207770"/>
                <wp:effectExtent l="0" t="0" r="19685" b="14605"/>
                <wp:wrapSquare wrapText="bothSides"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120777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338A" w:rsidRPr="00A2338A" w:rsidRDefault="00A2338A" w:rsidP="00A2338A">
                            <w:pPr>
                              <w:jc w:val="center"/>
                              <w:rPr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A2338A">
                              <w:rPr>
                                <w:b/>
                                <w:sz w:val="32"/>
                                <w:szCs w:val="32"/>
                                <w:lang w:val="en-US"/>
                              </w:rPr>
                              <w:t>Tim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30.35pt;margin-top:-47.1pt;width:181.45pt;height:95.1pt;z-index:251695104;visibility:visible;mso-wrap-style:square;mso-width-percent:400;mso-height-percent:20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" fillcolor="black [3213]">
                <v:textbox style="mso-fit-shape-to-text:t">
                  <w:txbxContent>
                    <w:p w:rsidR="00A2338A" w:rsidRPr="00A2338A" w:rsidRDefault="00A2338A" w:rsidP="00A2338A">
                      <w:pPr>
                        <w:jc w:val="center"/>
                        <w:rPr>
                          <w:sz w:val="32"/>
                          <w:szCs w:val="32"/>
                          <w:lang w:val="en-US"/>
                        </w:rPr>
                      </w:pPr>
                      <w:r w:rsidRPr="00A2338A">
                        <w:rPr>
                          <w:b/>
                          <w:sz w:val="32"/>
                          <w:szCs w:val="32"/>
                          <w:lang w:val="en-US"/>
                        </w:rPr>
                        <w:t>Timeline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EC06DC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FA9C00F" wp14:editId="0E39E6B4">
                <wp:simplePos x="0" y="0"/>
                <wp:positionH relativeFrom="column">
                  <wp:posOffset>1805305</wp:posOffset>
                </wp:positionH>
                <wp:positionV relativeFrom="paragraph">
                  <wp:posOffset>8253730</wp:posOffset>
                </wp:positionV>
                <wp:extent cx="838200" cy="247650"/>
                <wp:effectExtent l="0" t="0" r="19050" b="19050"/>
                <wp:wrapNone/>
                <wp:docPr id="14" name="Textfeld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06DC" w:rsidRPr="005A38F9" w:rsidRDefault="00EC06DC" w:rsidP="00EC06D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1</w:t>
                            </w:r>
                            <w:r w:rsidRPr="005A38F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/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4" o:spid="_x0000_s1027" type="#_x0000_t202" style="position:absolute;margin-left:142.15pt;margin-top:649.9pt;width:66pt;height:19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">
                <v:textbox>
                  <w:txbxContent>
                    <w:p w:rsidR="00EC06DC" w:rsidRPr="005A38F9" w:rsidRDefault="00EC06DC" w:rsidP="00EC06D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1</w:t>
                      </w:r>
                      <w:r w:rsidRPr="005A38F9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/ 2017</w:t>
                      </w:r>
                    </w:p>
                  </w:txbxContent>
                </v:textbox>
              </v:shape>
            </w:pict>
          </mc:Fallback>
        </mc:AlternateContent>
      </w:r>
      <w:r w:rsidR="00EC06D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544667" wp14:editId="621DD467">
                <wp:simplePos x="0" y="0"/>
                <wp:positionH relativeFrom="margin">
                  <wp:posOffset>3234055</wp:posOffset>
                </wp:positionH>
                <wp:positionV relativeFrom="margin">
                  <wp:posOffset>8225155</wp:posOffset>
                </wp:positionV>
                <wp:extent cx="2304415" cy="276225"/>
                <wp:effectExtent l="0" t="0" r="19685" b="28575"/>
                <wp:wrapSquare wrapText="bothSides"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27622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06DC" w:rsidRPr="005A38F9" w:rsidRDefault="00EC06DC" w:rsidP="00EC06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tart of adjuvant chemotherap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54.65pt;margin-top:647.65pt;width:181.45pt;height:21.75pt;z-index:251684864;visibility:visible;mso-wrap-style:square;mso-width-percent:40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" fillcolor="red">
                <v:textbox>
                  <w:txbxContent>
                    <w:p w:rsidR="00EC06DC" w:rsidRPr="005A38F9" w:rsidRDefault="00EC06DC" w:rsidP="00EC06D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tart of adjuvant chemotherapy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EC06DC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D6A5E58" wp14:editId="64B21129">
                <wp:simplePos x="0" y="0"/>
                <wp:positionH relativeFrom="column">
                  <wp:posOffset>1814830</wp:posOffset>
                </wp:positionH>
                <wp:positionV relativeFrom="paragraph">
                  <wp:posOffset>7596505</wp:posOffset>
                </wp:positionV>
                <wp:extent cx="838200" cy="247650"/>
                <wp:effectExtent l="0" t="0" r="19050" b="19050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06DC" w:rsidRPr="005A38F9" w:rsidRDefault="00EC06DC" w:rsidP="00EC06D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0</w:t>
                            </w:r>
                            <w:r w:rsidRPr="005A38F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/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1" o:spid="_x0000_s1029" type="#_x0000_t202" style="position:absolute;margin-left:142.9pt;margin-top:598.15pt;width:66pt;height:19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">
                <v:textbox>
                  <w:txbxContent>
                    <w:p w:rsidR="00EC06DC" w:rsidRPr="005A38F9" w:rsidRDefault="00EC06DC" w:rsidP="00EC06DC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0</w:t>
                      </w:r>
                      <w:r w:rsidRPr="005A38F9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/ 2017</w:t>
                      </w:r>
                    </w:p>
                  </w:txbxContent>
                </v:textbox>
              </v:shape>
            </w:pict>
          </mc:Fallback>
        </mc:AlternateContent>
      </w:r>
      <w:r w:rsidR="00EC06DC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493EC5" wp14:editId="7AF9BC1E">
                <wp:simplePos x="0" y="0"/>
                <wp:positionH relativeFrom="margin">
                  <wp:posOffset>-633095</wp:posOffset>
                </wp:positionH>
                <wp:positionV relativeFrom="margin">
                  <wp:posOffset>7415530</wp:posOffset>
                </wp:positionV>
                <wp:extent cx="2304415" cy="638175"/>
                <wp:effectExtent l="0" t="0" r="19685" b="28575"/>
                <wp:wrapSquare wrapText="bothSides"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638175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06DC" w:rsidRDefault="00EC06DC" w:rsidP="00EC06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</w:t>
                            </w:r>
                            <w:r w:rsidRPr="00EC06DC">
                              <w:rPr>
                                <w:vertAlign w:val="superscript"/>
                                <w:lang w:val="en-US"/>
                              </w:rPr>
                              <w:t>rd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Tumorboard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recommends adjuvant chemotherapy wit</w:t>
                            </w:r>
                            <w:r w:rsidR="00A2338A">
                              <w:rPr>
                                <w:lang w:val="en-US"/>
                              </w:rPr>
                              <w:t>h</w:t>
                            </w:r>
                            <w:r>
                              <w:rPr>
                                <w:lang w:val="en-US"/>
                              </w:rPr>
                              <w:t xml:space="preserve"> gemcitabine and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capecitabine</w:t>
                            </w:r>
                            <w:proofErr w:type="spellEnd"/>
                          </w:p>
                          <w:p w:rsidR="00EC06DC" w:rsidRPr="005A38F9" w:rsidRDefault="00EC06DC" w:rsidP="00EC06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-49.85pt;margin-top:583.9pt;width:181.45pt;height:50.25pt;z-index:251682816;visibility:visible;mso-wrap-style:square;mso-width-percent:40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" fillcolor="#92d050">
                <v:textbox>
                  <w:txbxContent>
                    <w:p w:rsidR="00EC06DC" w:rsidRDefault="00EC06DC" w:rsidP="00EC06D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3</w:t>
                      </w:r>
                      <w:r w:rsidRPr="00EC06DC">
                        <w:rPr>
                          <w:vertAlign w:val="superscript"/>
                          <w:lang w:val="en-US"/>
                        </w:rPr>
                        <w:t>rd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n-US"/>
                        </w:rPr>
                        <w:t>Tumorboard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recommends adjuvant chemotherapy wit</w:t>
                      </w:r>
                      <w:r w:rsidR="00A2338A">
                        <w:rPr>
                          <w:lang w:val="en-US"/>
                        </w:rPr>
                        <w:t>h</w:t>
                      </w:r>
                      <w:r>
                        <w:rPr>
                          <w:lang w:val="en-US"/>
                        </w:rPr>
                        <w:t xml:space="preserve"> gemcitabine and </w:t>
                      </w:r>
                      <w:proofErr w:type="spellStart"/>
                      <w:r>
                        <w:rPr>
                          <w:lang w:val="en-US"/>
                        </w:rPr>
                        <w:t>capecitabine</w:t>
                      </w:r>
                      <w:proofErr w:type="spellEnd"/>
                    </w:p>
                    <w:p w:rsidR="00EC06DC" w:rsidRPr="005A38F9" w:rsidRDefault="00EC06DC" w:rsidP="00EC06DC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EC06DC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B2BFB6" wp14:editId="397189DA">
                <wp:simplePos x="0" y="0"/>
                <wp:positionH relativeFrom="margin">
                  <wp:posOffset>-633095</wp:posOffset>
                </wp:positionH>
                <wp:positionV relativeFrom="margin">
                  <wp:posOffset>6653530</wp:posOffset>
                </wp:positionV>
                <wp:extent cx="2304415" cy="638175"/>
                <wp:effectExtent l="0" t="0" r="19685" b="28575"/>
                <wp:wrapSquare wrapText="bothSides"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638175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06DC" w:rsidRDefault="00EC06DC" w:rsidP="00EC06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istopathology of the surgical specimen reveals a collision tumor consisting of PDA and DDL</w:t>
                            </w:r>
                          </w:p>
                          <w:p w:rsidR="00EC06DC" w:rsidRPr="005A38F9" w:rsidRDefault="00EC06DC" w:rsidP="00EC06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49.85pt;margin-top:523.9pt;width:181.45pt;height:50.25pt;z-index:251678720;visibility:visible;mso-wrap-style:square;mso-width-percent:40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" fillcolor="#92d050">
                <v:textbox>
                  <w:txbxContent>
                    <w:p w:rsidR="00EC06DC" w:rsidRDefault="00EC06DC" w:rsidP="00EC06D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istopathology of the surgical specimen reveals a collision tumor consisting of PDA and DDL</w:t>
                      </w:r>
                    </w:p>
                    <w:p w:rsidR="00EC06DC" w:rsidRPr="005A38F9" w:rsidRDefault="00EC06DC" w:rsidP="00EC06DC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EC06DC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C236C7" wp14:editId="5CBC4E2D">
                <wp:simplePos x="0" y="0"/>
                <wp:positionH relativeFrom="margin">
                  <wp:posOffset>3224530</wp:posOffset>
                </wp:positionH>
                <wp:positionV relativeFrom="margin">
                  <wp:posOffset>6234430</wp:posOffset>
                </wp:positionV>
                <wp:extent cx="2304415" cy="695325"/>
                <wp:effectExtent l="0" t="0" r="19685" b="28575"/>
                <wp:wrapSquare wrapText="bothSides"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69532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06DC" w:rsidRPr="005A38F9" w:rsidRDefault="00EC06DC" w:rsidP="00EC06D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peration: Systematic left-sided retroperitoneal compartment re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53.9pt;margin-top:490.9pt;width:181.45pt;height:54.75pt;z-index:251676672;visibility:visible;mso-wrap-style:square;mso-width-percent:40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" fillcolor="red">
                <v:textbox>
                  <w:txbxContent>
                    <w:p w:rsidR="00EC06DC" w:rsidRPr="005A38F9" w:rsidRDefault="00EC06DC" w:rsidP="00EC06D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peration: Systematic left-sided retroperitoneal compartment resection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EC06DC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10050A" wp14:editId="649E31AA">
                <wp:simplePos x="0" y="0"/>
                <wp:positionH relativeFrom="column">
                  <wp:posOffset>1814830</wp:posOffset>
                </wp:positionH>
                <wp:positionV relativeFrom="paragraph">
                  <wp:posOffset>6243955</wp:posOffset>
                </wp:positionV>
                <wp:extent cx="838200" cy="247650"/>
                <wp:effectExtent l="0" t="0" r="19050" b="19050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8F9" w:rsidRPr="005A38F9" w:rsidRDefault="005A38F9" w:rsidP="005A38F9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09</w:t>
                            </w:r>
                            <w:r w:rsidRPr="005A38F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/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7" o:spid="_x0000_s1033" type="#_x0000_t202" style="position:absolute;margin-left:142.9pt;margin-top:491.65pt;width:66pt;height:1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">
                <v:textbox>
                  <w:txbxContent>
                    <w:p w:rsidR="005A38F9" w:rsidRPr="005A38F9" w:rsidRDefault="005A38F9" w:rsidP="005A38F9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09</w:t>
                      </w:r>
                      <w:r w:rsidRPr="005A38F9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/ 2017</w:t>
                      </w:r>
                    </w:p>
                  </w:txbxContent>
                </v:textbox>
              </v:shape>
            </w:pict>
          </mc:Fallback>
        </mc:AlternateContent>
      </w:r>
      <w:r w:rsidR="005A38F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E42937" wp14:editId="030DF063">
                <wp:simplePos x="0" y="0"/>
                <wp:positionH relativeFrom="margin">
                  <wp:posOffset>-619760</wp:posOffset>
                </wp:positionH>
                <wp:positionV relativeFrom="margin">
                  <wp:posOffset>4867275</wp:posOffset>
                </wp:positionV>
                <wp:extent cx="2304415" cy="1207770"/>
                <wp:effectExtent l="0" t="0" r="19685" b="27940"/>
                <wp:wrapSquare wrapText="bothSides"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120777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8F9" w:rsidRDefault="005A38F9" w:rsidP="005A38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Biopsy reveals </w:t>
                            </w:r>
                            <w:r w:rsidR="00EC06DC">
                              <w:rPr>
                                <w:lang w:val="en-US"/>
                              </w:rPr>
                              <w:t xml:space="preserve">a De-differentiated </w:t>
                            </w:r>
                            <w:proofErr w:type="spellStart"/>
                            <w:r w:rsidR="00EC06DC">
                              <w:rPr>
                                <w:lang w:val="en-US"/>
                              </w:rPr>
                              <w:t>liposarcoma</w:t>
                            </w:r>
                            <w:proofErr w:type="spellEnd"/>
                          </w:p>
                          <w:p w:rsidR="00EC06DC" w:rsidRPr="005A38F9" w:rsidRDefault="00EC06DC" w:rsidP="005A38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</w:t>
                            </w:r>
                            <w:r w:rsidRPr="00EC06DC">
                              <w:rPr>
                                <w:vertAlign w:val="superscript"/>
                                <w:lang w:val="en-US"/>
                              </w:rPr>
                              <w:t>nd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Tumorboard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recommends primary res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4" type="#_x0000_t202" style="position:absolute;margin-left:-48.8pt;margin-top:383.25pt;width:181.45pt;height:95.1pt;z-index:251674624;visibility:visible;mso-wrap-style:square;mso-width-percent:400;mso-height-percent:20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" fillcolor="#92d050">
                <v:textbox style="mso-fit-shape-to-text:t">
                  <w:txbxContent>
                    <w:p w:rsidR="005A38F9" w:rsidRDefault="005A38F9" w:rsidP="005A38F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Biopsy reveals </w:t>
                      </w:r>
                      <w:r w:rsidR="00EC06DC">
                        <w:rPr>
                          <w:lang w:val="en-US"/>
                        </w:rPr>
                        <w:t xml:space="preserve">a De-differentiated </w:t>
                      </w:r>
                      <w:proofErr w:type="spellStart"/>
                      <w:r w:rsidR="00EC06DC">
                        <w:rPr>
                          <w:lang w:val="en-US"/>
                        </w:rPr>
                        <w:t>liposarcoma</w:t>
                      </w:r>
                      <w:proofErr w:type="spellEnd"/>
                    </w:p>
                    <w:p w:rsidR="00EC06DC" w:rsidRPr="005A38F9" w:rsidRDefault="00EC06DC" w:rsidP="005A38F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2</w:t>
                      </w:r>
                      <w:r w:rsidRPr="00EC06DC">
                        <w:rPr>
                          <w:vertAlign w:val="superscript"/>
                          <w:lang w:val="en-US"/>
                        </w:rPr>
                        <w:t>nd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lang w:val="en-US"/>
                        </w:rPr>
                        <w:t>Tumorboard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recommends primary resection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5A38F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CBAB6E" wp14:editId="487C6DE9">
                <wp:simplePos x="0" y="0"/>
                <wp:positionH relativeFrom="margin">
                  <wp:posOffset>-629285</wp:posOffset>
                </wp:positionH>
                <wp:positionV relativeFrom="margin">
                  <wp:posOffset>3343275</wp:posOffset>
                </wp:positionV>
                <wp:extent cx="2304415" cy="1207770"/>
                <wp:effectExtent l="0" t="0" r="19685" b="15875"/>
                <wp:wrapSquare wrapText="bothSides"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120777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8F9" w:rsidRPr="00EC06DC" w:rsidRDefault="005A38F9" w:rsidP="00EC06DC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lang w:val="en-US"/>
                              </w:rPr>
                            </w:pPr>
                            <w:r w:rsidRPr="00EC06DC">
                              <w:rPr>
                                <w:lang w:val="en-US"/>
                              </w:rPr>
                              <w:t>Computed tomography</w:t>
                            </w:r>
                          </w:p>
                          <w:p w:rsidR="005A38F9" w:rsidRPr="00EC06DC" w:rsidRDefault="005A38F9" w:rsidP="00EC06DC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lang w:val="en-US"/>
                              </w:rPr>
                            </w:pPr>
                            <w:r w:rsidRPr="00EC06DC">
                              <w:rPr>
                                <w:lang w:val="en-US"/>
                              </w:rPr>
                              <w:t>Tumor Board presentation</w:t>
                            </w:r>
                            <w:r w:rsidR="00EC06DC">
                              <w:rPr>
                                <w:lang w:val="en-US"/>
                              </w:rPr>
                              <w:t>, recommendation to obtain histopathology by core-needle biopsy.</w:t>
                            </w:r>
                          </w:p>
                          <w:p w:rsidR="005A38F9" w:rsidRPr="00EC06DC" w:rsidRDefault="005A38F9" w:rsidP="00EC06DC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lang w:val="en-US"/>
                              </w:rPr>
                            </w:pPr>
                            <w:r w:rsidRPr="00EC06DC">
                              <w:rPr>
                                <w:lang w:val="en-US"/>
                              </w:rPr>
                              <w:t>CT-guided Biops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-49.55pt;margin-top:263.25pt;width:181.45pt;height:95.1pt;z-index:251670528;visibility:visible;mso-wrap-style:square;mso-width-percent:400;mso-height-percent:20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" fillcolor="#92d050">
                <v:textbox style="mso-fit-shape-to-text:t">
                  <w:txbxContent>
                    <w:p w:rsidR="005A38F9" w:rsidRPr="00EC06DC" w:rsidRDefault="005A38F9" w:rsidP="00EC06DC">
                      <w:pPr>
                        <w:pStyle w:val="Listenabsatz"/>
                        <w:numPr>
                          <w:ilvl w:val="0"/>
                          <w:numId w:val="1"/>
                        </w:numPr>
                        <w:jc w:val="center"/>
                        <w:rPr>
                          <w:lang w:val="en-US"/>
                        </w:rPr>
                      </w:pPr>
                      <w:r w:rsidRPr="00EC06DC">
                        <w:rPr>
                          <w:lang w:val="en-US"/>
                        </w:rPr>
                        <w:t>Computed tomography</w:t>
                      </w:r>
                    </w:p>
                    <w:p w:rsidR="005A38F9" w:rsidRPr="00EC06DC" w:rsidRDefault="005A38F9" w:rsidP="00EC06DC">
                      <w:pPr>
                        <w:pStyle w:val="Listenabsatz"/>
                        <w:numPr>
                          <w:ilvl w:val="0"/>
                          <w:numId w:val="1"/>
                        </w:numPr>
                        <w:jc w:val="center"/>
                        <w:rPr>
                          <w:lang w:val="en-US"/>
                        </w:rPr>
                      </w:pPr>
                      <w:r w:rsidRPr="00EC06DC">
                        <w:rPr>
                          <w:lang w:val="en-US"/>
                        </w:rPr>
                        <w:t>Tumor Board presentation</w:t>
                      </w:r>
                      <w:r w:rsidR="00EC06DC">
                        <w:rPr>
                          <w:lang w:val="en-US"/>
                        </w:rPr>
                        <w:t>, recommendation to obtain histopathology by core-needle biopsy.</w:t>
                      </w:r>
                    </w:p>
                    <w:p w:rsidR="005A38F9" w:rsidRPr="00EC06DC" w:rsidRDefault="005A38F9" w:rsidP="00EC06DC">
                      <w:pPr>
                        <w:pStyle w:val="Listenabsatz"/>
                        <w:numPr>
                          <w:ilvl w:val="0"/>
                          <w:numId w:val="1"/>
                        </w:numPr>
                        <w:jc w:val="center"/>
                        <w:rPr>
                          <w:lang w:val="en-US"/>
                        </w:rPr>
                      </w:pPr>
                      <w:r w:rsidRPr="00EC06DC">
                        <w:rPr>
                          <w:lang w:val="en-US"/>
                        </w:rPr>
                        <w:t>CT-guided Biopsy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5A38F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91510B" wp14:editId="29DF0530">
                <wp:simplePos x="0" y="0"/>
                <wp:positionH relativeFrom="column">
                  <wp:posOffset>1805305</wp:posOffset>
                </wp:positionH>
                <wp:positionV relativeFrom="paragraph">
                  <wp:posOffset>2872105</wp:posOffset>
                </wp:positionV>
                <wp:extent cx="838200" cy="247650"/>
                <wp:effectExtent l="0" t="0" r="19050" b="19050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8F9" w:rsidRPr="005A38F9" w:rsidRDefault="005A38F9" w:rsidP="005A38F9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08</w:t>
                            </w:r>
                            <w:r w:rsidRPr="005A38F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/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5" o:spid="_x0000_s1036" type="#_x0000_t202" style="position:absolute;margin-left:142.15pt;margin-top:226.15pt;width:66pt;height:1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">
                <v:textbox>
                  <w:txbxContent>
                    <w:p w:rsidR="005A38F9" w:rsidRPr="005A38F9" w:rsidRDefault="005A38F9" w:rsidP="005A38F9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08</w:t>
                      </w:r>
                      <w:r w:rsidRPr="005A38F9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/ 2017</w:t>
                      </w:r>
                    </w:p>
                  </w:txbxContent>
                </v:textbox>
              </v:shape>
            </w:pict>
          </mc:Fallback>
        </mc:AlternateContent>
      </w:r>
      <w:r w:rsidR="005A38F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D6D561" wp14:editId="2BC4ED5D">
                <wp:simplePos x="0" y="0"/>
                <wp:positionH relativeFrom="margin">
                  <wp:posOffset>3295015</wp:posOffset>
                </wp:positionH>
                <wp:positionV relativeFrom="margin">
                  <wp:posOffset>1552575</wp:posOffset>
                </wp:positionV>
                <wp:extent cx="2304415" cy="1207770"/>
                <wp:effectExtent l="0" t="0" r="19685" b="22225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120777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8F9" w:rsidRPr="005A38F9" w:rsidRDefault="005A38F9" w:rsidP="005A38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eferral and </w:t>
                            </w:r>
                            <w:r w:rsidRPr="005A38F9">
                              <w:rPr>
                                <w:lang w:val="en-US"/>
                              </w:rPr>
                              <w:t>Initial presentation in outpatient clinic of the university hospital colog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7" type="#_x0000_t202" style="position:absolute;margin-left:259.45pt;margin-top:122.25pt;width:181.45pt;height:95.1pt;z-index:251666432;visibility:visible;mso-wrap-style:square;mso-width-percent:400;mso-height-percent:20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" fillcolor="red">
                <v:textbox style="mso-fit-shape-to-text:t">
                  <w:txbxContent>
                    <w:p w:rsidR="005A38F9" w:rsidRPr="005A38F9" w:rsidRDefault="005A38F9" w:rsidP="005A38F9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Referral and </w:t>
                      </w:r>
                      <w:r w:rsidRPr="005A38F9">
                        <w:rPr>
                          <w:lang w:val="en-US"/>
                        </w:rPr>
                        <w:t>Initial presentation in outpatient clinic of the university hospital cologne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5A38F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D2DDD4" wp14:editId="0094EE14">
                <wp:simplePos x="0" y="0"/>
                <wp:positionH relativeFrom="column">
                  <wp:posOffset>1795780</wp:posOffset>
                </wp:positionH>
                <wp:positionV relativeFrom="paragraph">
                  <wp:posOffset>1833880</wp:posOffset>
                </wp:positionV>
                <wp:extent cx="838200" cy="247650"/>
                <wp:effectExtent l="0" t="0" r="19050" b="19050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8F9" w:rsidRPr="005A38F9" w:rsidRDefault="005A38F9" w:rsidP="005A38F9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07</w:t>
                            </w:r>
                            <w:r w:rsidRPr="005A38F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/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3" o:spid="_x0000_s1038" type="#_x0000_t202" style="position:absolute;margin-left:141.4pt;margin-top:144.4pt;width:66pt;height:1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">
                <v:textbox>
                  <w:txbxContent>
                    <w:p w:rsidR="005A38F9" w:rsidRPr="005A38F9" w:rsidRDefault="005A38F9" w:rsidP="005A38F9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07</w:t>
                      </w:r>
                      <w:r w:rsidRPr="005A38F9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/ 2017</w:t>
                      </w:r>
                    </w:p>
                  </w:txbxContent>
                </v:textbox>
              </v:shape>
            </w:pict>
          </mc:Fallback>
        </mc:AlternateContent>
      </w:r>
      <w:r w:rsidR="005A38F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7E237E" wp14:editId="3E249BC0">
                <wp:simplePos x="0" y="0"/>
                <wp:positionH relativeFrom="column">
                  <wp:posOffset>1786255</wp:posOffset>
                </wp:positionH>
                <wp:positionV relativeFrom="paragraph">
                  <wp:posOffset>424180</wp:posOffset>
                </wp:positionV>
                <wp:extent cx="838200" cy="247650"/>
                <wp:effectExtent l="0" t="0" r="19050" b="1905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8F9" w:rsidRPr="005A38F9" w:rsidRDefault="005A38F9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 w:rsidRPr="005A38F9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07 /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140.65pt;margin-top:33.4pt;width:66pt;height:1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">
                <v:textbox>
                  <w:txbxContent>
                    <w:p w:rsidR="005A38F9" w:rsidRPr="005A38F9" w:rsidRDefault="005A38F9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 w:rsidRPr="005A38F9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07 / 2017</w:t>
                      </w:r>
                    </w:p>
                  </w:txbxContent>
                </v:textbox>
              </v:shape>
            </w:pict>
          </mc:Fallback>
        </mc:AlternateContent>
      </w:r>
      <w:r w:rsidR="005A38F9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77E740" wp14:editId="1BEF3534">
                <wp:simplePos x="0" y="0"/>
                <wp:positionH relativeFrom="column">
                  <wp:posOffset>2681605</wp:posOffset>
                </wp:positionH>
                <wp:positionV relativeFrom="paragraph">
                  <wp:posOffset>43180</wp:posOffset>
                </wp:positionV>
                <wp:extent cx="314325" cy="9067800"/>
                <wp:effectExtent l="19050" t="0" r="28575" b="38100"/>
                <wp:wrapNone/>
                <wp:docPr id="1" name="Pfeil nach unte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25" cy="90678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 nach unten 1" o:spid="_x0000_s1026" type="#_x0000_t67" style="position:absolute;margin-left:211.15pt;margin-top:3.4pt;width:24.75pt;height:71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" adj="21226" fillcolor="black [3200]" strokecolor="black [1600]" strokeweight="2pt"/>
            </w:pict>
          </mc:Fallback>
        </mc:AlternateContent>
      </w:r>
      <w:r w:rsidR="005A38F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4BDFF8" wp14:editId="0BDBFBC6">
                <wp:simplePos x="0" y="0"/>
                <wp:positionH relativeFrom="margin">
                  <wp:posOffset>3295015</wp:posOffset>
                </wp:positionH>
                <wp:positionV relativeFrom="margin">
                  <wp:posOffset>47625</wp:posOffset>
                </wp:positionV>
                <wp:extent cx="2304415" cy="1207770"/>
                <wp:effectExtent l="0" t="0" r="19685" b="11430"/>
                <wp:wrapSquare wrapText="bothSides"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120777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38F9" w:rsidRPr="005A38F9" w:rsidRDefault="005A38F9" w:rsidP="005A38F9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5A38F9">
                              <w:rPr>
                                <w:b/>
                                <w:lang w:val="en-US"/>
                              </w:rPr>
                              <w:t>Diagnosis</w:t>
                            </w:r>
                            <w:r w:rsidRPr="005A38F9">
                              <w:rPr>
                                <w:lang w:val="en-US"/>
                              </w:rPr>
                              <w:t xml:space="preserve"> of a left-sided retroperitoneal mass at the pancreatic tail during a routine ultrasound check-up at his general practitioner (G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0" type="#_x0000_t202" style="position:absolute;margin-left:259.45pt;margin-top:3.75pt;width:181.45pt;height:95.1pt;z-index:251659264;visibility:visible;mso-wrap-style:square;mso-width-percent:400;mso-height-percent:20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" fillcolor="red">
                <v:textbox style="mso-fit-shape-to-text:t">
                  <w:txbxContent>
                    <w:p w:rsidR="005A38F9" w:rsidRPr="005A38F9" w:rsidRDefault="005A38F9" w:rsidP="005A38F9">
                      <w:pPr>
                        <w:jc w:val="center"/>
                        <w:rPr>
                          <w:lang w:val="en-US"/>
                        </w:rPr>
                      </w:pPr>
                      <w:r w:rsidRPr="005A38F9">
                        <w:rPr>
                          <w:b/>
                          <w:lang w:val="en-US"/>
                        </w:rPr>
                        <w:t>Diagnosis</w:t>
                      </w:r>
                      <w:r w:rsidRPr="005A38F9">
                        <w:rPr>
                          <w:lang w:val="en-US"/>
                        </w:rPr>
                        <w:t xml:space="preserve"> of a left-sided retroperitoneal mass at the pancreatic tail during a routine ultrasound check-up at his general practitioner (GP)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  <w:r w:rsidR="00EC06DC">
        <w:tab/>
      </w:r>
    </w:p>
    <w:p w:rsidR="00F84B92" w:rsidRDefault="00A2338A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6A8833C" wp14:editId="59BF5443">
                <wp:simplePos x="0" y="0"/>
                <wp:positionH relativeFrom="margin">
                  <wp:posOffset>-633095</wp:posOffset>
                </wp:positionH>
                <wp:positionV relativeFrom="margin">
                  <wp:posOffset>8615680</wp:posOffset>
                </wp:positionV>
                <wp:extent cx="2304415" cy="247650"/>
                <wp:effectExtent l="0" t="0" r="19685" b="19050"/>
                <wp:wrapSquare wrapText="bothSides"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24765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338A" w:rsidRPr="005A38F9" w:rsidRDefault="00A2338A" w:rsidP="00A2338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T-sc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-49.85pt;margin-top:678.4pt;width:181.45pt;height:19.5pt;z-index:251693056;visibility:visible;mso-wrap-style:square;mso-width-percent:40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" fillcolor="#92d050">
                <v:textbox>
                  <w:txbxContent>
                    <w:p w:rsidR="00A2338A" w:rsidRPr="005A38F9" w:rsidRDefault="00A2338A" w:rsidP="00A2338A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T-scan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C106269" wp14:editId="3B9C2857">
                <wp:simplePos x="0" y="0"/>
                <wp:positionH relativeFrom="margin">
                  <wp:posOffset>3234055</wp:posOffset>
                </wp:positionH>
                <wp:positionV relativeFrom="margin">
                  <wp:posOffset>8710930</wp:posOffset>
                </wp:positionV>
                <wp:extent cx="2304415" cy="495300"/>
                <wp:effectExtent l="0" t="0" r="19685" b="19050"/>
                <wp:wrapSquare wrapText="bothSides"/>
                <wp:docPr id="1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4415" cy="4953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338A" w:rsidRPr="005A38F9" w:rsidRDefault="00A2338A" w:rsidP="00A2338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ast Follow-up without evidence of recurrent dise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254.65pt;margin-top:685.9pt;width:181.45pt;height:39pt;z-index:251691008;visibility:visible;mso-wrap-style:square;mso-width-percent:40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" fillcolor="red">
                <v:textbox>
                  <w:txbxContent>
                    <w:p w:rsidR="00A2338A" w:rsidRPr="005A38F9" w:rsidRDefault="00A2338A" w:rsidP="00A2338A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Last Follow-up without evidence of recurrent disease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0C47568" wp14:editId="3BD914E3">
                <wp:simplePos x="0" y="0"/>
                <wp:positionH relativeFrom="column">
                  <wp:posOffset>1805305</wp:posOffset>
                </wp:positionH>
                <wp:positionV relativeFrom="paragraph">
                  <wp:posOffset>8052435</wp:posOffset>
                </wp:positionV>
                <wp:extent cx="838200" cy="247650"/>
                <wp:effectExtent l="0" t="0" r="19050" b="19050"/>
                <wp:wrapNone/>
                <wp:docPr id="17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2338A" w:rsidRPr="005A38F9" w:rsidRDefault="00A2338A" w:rsidP="00A2338A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03 / 20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7" o:spid="_x0000_s1043" type="#_x0000_t202" style="position:absolute;margin-left:142.15pt;margin-top:634.05pt;width:66pt;height:19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">
                <v:textbox>
                  <w:txbxContent>
                    <w:p w:rsidR="00A2338A" w:rsidRPr="005A38F9" w:rsidRDefault="00A2338A" w:rsidP="00A2338A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03 / 2018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F84B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06DC" w:rsidRDefault="00EC06DC" w:rsidP="00EC06DC">
      <w:pPr>
        <w:spacing w:after="0" w:line="240" w:lineRule="auto"/>
      </w:pPr>
      <w:r>
        <w:separator/>
      </w:r>
    </w:p>
  </w:endnote>
  <w:endnote w:type="continuationSeparator" w:id="0">
    <w:p w:rsidR="00EC06DC" w:rsidRDefault="00EC06DC" w:rsidP="00EC0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06DC" w:rsidRDefault="00EC06DC" w:rsidP="00EC06DC">
      <w:pPr>
        <w:spacing w:after="0" w:line="240" w:lineRule="auto"/>
      </w:pPr>
      <w:r>
        <w:separator/>
      </w:r>
    </w:p>
  </w:footnote>
  <w:footnote w:type="continuationSeparator" w:id="0">
    <w:p w:rsidR="00EC06DC" w:rsidRDefault="00EC06DC" w:rsidP="00EC06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F7E92"/>
    <w:multiLevelType w:val="hybridMultilevel"/>
    <w:tmpl w:val="13C4C9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8F9"/>
    <w:rsid w:val="00122720"/>
    <w:rsid w:val="005A38F9"/>
    <w:rsid w:val="007E6B93"/>
    <w:rsid w:val="009E63C2"/>
    <w:rsid w:val="00A2338A"/>
    <w:rsid w:val="00EC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06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3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38F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EC06D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C06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6DC"/>
  </w:style>
  <w:style w:type="paragraph" w:styleId="Fuzeile">
    <w:name w:val="footer"/>
    <w:basedOn w:val="Standard"/>
    <w:link w:val="FuzeileZchn"/>
    <w:uiPriority w:val="99"/>
    <w:unhideWhenUsed/>
    <w:rsid w:val="00EC06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6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06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3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38F9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EC06D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C06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6DC"/>
  </w:style>
  <w:style w:type="paragraph" w:styleId="Fuzeile">
    <w:name w:val="footer"/>
    <w:basedOn w:val="Standard"/>
    <w:link w:val="FuzeileZchn"/>
    <w:uiPriority w:val="99"/>
    <w:unhideWhenUsed/>
    <w:rsid w:val="00EC06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Ghadimi</dc:creator>
  <cp:lastModifiedBy>Markus Ghadimi</cp:lastModifiedBy>
  <cp:revision>2</cp:revision>
  <dcterms:created xsi:type="dcterms:W3CDTF">2018-04-20T11:19:00Z</dcterms:created>
  <dcterms:modified xsi:type="dcterms:W3CDTF">2018-04-20T11:45:00Z</dcterms:modified>
</cp:coreProperties>
</file>